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04989" w14:textId="57E51304" w:rsidR="005B6E96" w:rsidRPr="00575695" w:rsidRDefault="00D10061" w:rsidP="0059425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532897244"/>
      <w:r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94255" w:rsidRPr="0057569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6E96" w:rsidRPr="0057569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mparison of top 10 rankings based on genomic estimated breeding value (one evaluation stage) or on estimated breeding value (four stages) for </w:t>
      </w:r>
      <w:r w:rsidR="00172C34" w:rsidRPr="00575695">
        <w:rPr>
          <w:rFonts w:ascii="Times New Roman" w:hAnsi="Times New Roman" w:cs="Times New Roman"/>
          <w:b/>
          <w:sz w:val="20"/>
          <w:szCs w:val="20"/>
          <w:lang w:val="en-US"/>
        </w:rPr>
        <w:t>dry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ield (</w:t>
      </w:r>
      <w:r w:rsidR="00172C34" w:rsidRPr="00575695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Y, in t ha</w:t>
      </w:r>
      <w:r w:rsidR="005B6E96" w:rsidRPr="0057569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-1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630"/>
        <w:gridCol w:w="1175"/>
        <w:gridCol w:w="1225"/>
        <w:gridCol w:w="1220"/>
        <w:gridCol w:w="545"/>
        <w:gridCol w:w="1175"/>
        <w:gridCol w:w="1225"/>
      </w:tblGrid>
      <w:tr w:rsidR="00B501A9" w:rsidRPr="00575695" w14:paraId="407D008C" w14:textId="77777777" w:rsidTr="009E299A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791D3F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relation between GEBVs (one stage genomic analysis) and EBVs (four stages pedigree analysis) = 0.82</w:t>
            </w:r>
          </w:p>
        </w:tc>
      </w:tr>
      <w:tr w:rsidR="00B501A9" w:rsidRPr="00575695" w14:paraId="1148DD2E" w14:textId="77777777" w:rsidTr="009E299A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ACA9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Genomic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On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A9A2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digree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Four </w:t>
            </w: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B501A9" w:rsidRPr="00575695" w14:paraId="1FA80865" w14:textId="77777777" w:rsidTr="009E29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9EFB9" w14:textId="77777777" w:rsidR="005B6E96" w:rsidRPr="00575695" w:rsidRDefault="005B6E96" w:rsidP="005942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E670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GE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30A5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0E8DF" w14:textId="77777777" w:rsidR="005B6E96" w:rsidRPr="00575695" w:rsidRDefault="005B6E96" w:rsidP="0059425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2AC7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624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AA3E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E816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</w:tr>
      <w:tr w:rsidR="00B501A9" w:rsidRPr="00575695" w14:paraId="11B215F8" w14:textId="77777777" w:rsidTr="00FB005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BD6C" w14:textId="663B17AF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D8A95" w14:textId="40ACC069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8.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A78BA" w14:textId="77777777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6687C" w14:textId="77777777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3530F" w14:textId="33BA95BA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64396" w14:textId="0F36BED7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BA2DE" w14:textId="77777777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3DC2B" w14:textId="77777777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0C01D47C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19558" w14:textId="55ED62BC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B5165" w14:textId="42E1E40F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E766B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1C1E8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8D5B8" w14:textId="0B8A8F15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D82D" w14:textId="73BDC5A0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0F223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626F8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125DE68B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14B19" w14:textId="67E3C183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E4D0" w14:textId="0F0043D4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8B42A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4765E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DB616" w14:textId="54778FB9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F3DD7" w14:textId="30642407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41E66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EF8DC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2B7DC852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1513" w14:textId="0221BB9B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44AE" w14:textId="0C638830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AABB0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96F08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558F" w14:textId="48BC6D40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005A5" w14:textId="22DB2579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6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57BB5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7B6D5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1010C826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ABB73" w14:textId="6560F7A6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5E418" w14:textId="11F50883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C6B32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94E61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0CAB0" w14:textId="54D4CA18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C87B2" w14:textId="4E322CC6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E959F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EEC6D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18D5601A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1645" w14:textId="0C2A43BC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2454F" w14:textId="3B97BCC3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9C570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81615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3E68A" w14:textId="4A05D19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01DD8" w14:textId="4B3DB457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5A103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EDD1B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52285543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492B2" w14:textId="483056B0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C9AEC" w14:textId="49CB3322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00490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BBDF5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3624D" w14:textId="11A95B80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1F61" w14:textId="4A8F3121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3AC60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89426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215317E6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BD4E9" w14:textId="51C7E52C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3EC3A" w14:textId="1EB6C774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A3108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7D015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676BE" w14:textId="7E1D83ED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62AF1" w14:textId="3E39D307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A4A2C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C6607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5111A7DF" w14:textId="77777777" w:rsidTr="00FB00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8A80D" w14:textId="79DB0C3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3B7DE" w14:textId="7899A5A5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17B84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C55CF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4E4C1" w14:textId="3AAC10B9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89203" w14:textId="33A721CF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64506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2B90C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174B8313" w14:textId="77777777" w:rsidTr="00FB00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1FDCA" w14:textId="70E099F1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1F7D1" w14:textId="4D85A8CA" w:rsidR="00F502E4" w:rsidRPr="00575695" w:rsidRDefault="00F502E4" w:rsidP="00F50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CC0B4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98093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6504F" w14:textId="07BD3294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3B66C" w14:textId="02949A41" w:rsidR="00F502E4" w:rsidRPr="00575695" w:rsidRDefault="00F502E4" w:rsidP="00F50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A3143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0C3FD" w14:textId="77777777" w:rsidR="00F502E4" w:rsidRPr="00575695" w:rsidRDefault="00F502E4" w:rsidP="00F502E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E8017E0" w14:textId="77777777" w:rsidR="00FE28D1" w:rsidRPr="00575695" w:rsidRDefault="00FE28D1" w:rsidP="001E2881">
      <w:pPr>
        <w:spacing w:after="160" w:line="259" w:lineRule="auto"/>
      </w:pPr>
      <w:bookmarkStart w:id="1" w:name="_GoBack"/>
      <w:bookmarkEnd w:id="1"/>
    </w:p>
    <w:sectPr w:rsidR="00FE28D1" w:rsidRPr="00575695" w:rsidSect="0001389D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1D6A5" w14:textId="77777777" w:rsidR="009657F0" w:rsidRDefault="009657F0">
      <w:pPr>
        <w:spacing w:after="0" w:line="240" w:lineRule="auto"/>
      </w:pPr>
      <w:r>
        <w:separator/>
      </w:r>
    </w:p>
  </w:endnote>
  <w:endnote w:type="continuationSeparator" w:id="0">
    <w:p w14:paraId="4E33FD55" w14:textId="77777777" w:rsidR="009657F0" w:rsidRDefault="00965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11505"/>
      <w:docPartObj>
        <w:docPartGallery w:val="Page Numbers (Bottom of Page)"/>
        <w:docPartUnique/>
      </w:docPartObj>
    </w:sdtPr>
    <w:sdtEndPr/>
    <w:sdtContent>
      <w:p w14:paraId="34E9BD5D" w14:textId="77777777" w:rsidR="004D3A03" w:rsidRDefault="005B6E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2881">
          <w:rPr>
            <w:noProof/>
          </w:rPr>
          <w:t>1</w:t>
        </w:r>
        <w:r>
          <w:fldChar w:fldCharType="end"/>
        </w:r>
      </w:p>
    </w:sdtContent>
  </w:sdt>
  <w:p w14:paraId="0612795F" w14:textId="77777777" w:rsidR="004D3A03" w:rsidRDefault="009657F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9A264" w14:textId="77777777" w:rsidR="009657F0" w:rsidRDefault="009657F0">
      <w:pPr>
        <w:spacing w:after="0" w:line="240" w:lineRule="auto"/>
      </w:pPr>
      <w:r>
        <w:separator/>
      </w:r>
    </w:p>
  </w:footnote>
  <w:footnote w:type="continuationSeparator" w:id="0">
    <w:p w14:paraId="02358D89" w14:textId="77777777" w:rsidR="009657F0" w:rsidRDefault="00965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40"/>
    <w:rsid w:val="0001389D"/>
    <w:rsid w:val="00161F82"/>
    <w:rsid w:val="00172C34"/>
    <w:rsid w:val="001E2881"/>
    <w:rsid w:val="00205E40"/>
    <w:rsid w:val="002E4648"/>
    <w:rsid w:val="004F4694"/>
    <w:rsid w:val="00575695"/>
    <w:rsid w:val="00585F3A"/>
    <w:rsid w:val="00594255"/>
    <w:rsid w:val="005B6E96"/>
    <w:rsid w:val="005B7564"/>
    <w:rsid w:val="0066234B"/>
    <w:rsid w:val="009657F0"/>
    <w:rsid w:val="00B501A9"/>
    <w:rsid w:val="00BA715F"/>
    <w:rsid w:val="00BF2AC4"/>
    <w:rsid w:val="00C57F1B"/>
    <w:rsid w:val="00D10061"/>
    <w:rsid w:val="00F502E4"/>
    <w:rsid w:val="00FE28D1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3C5"/>
  <w15:chartTrackingRefBased/>
  <w15:docId w15:val="{0CF6217C-16F0-4AC5-9A00-8286F110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96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B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6E96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B6E96"/>
  </w:style>
  <w:style w:type="paragraph" w:styleId="Textodebalo">
    <w:name w:val="Balloon Text"/>
    <w:basedOn w:val="Normal"/>
    <w:link w:val="TextodebaloChar"/>
    <w:uiPriority w:val="99"/>
    <w:semiHidden/>
    <w:unhideWhenUsed/>
    <w:rsid w:val="00BF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AC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Micro</cp:lastModifiedBy>
  <cp:revision>2</cp:revision>
  <dcterms:created xsi:type="dcterms:W3CDTF">2019-07-15T19:10:00Z</dcterms:created>
  <dcterms:modified xsi:type="dcterms:W3CDTF">2019-07-15T19:10:00Z</dcterms:modified>
</cp:coreProperties>
</file>